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BDBD2" w14:textId="77777777" w:rsidR="00322644" w:rsidRPr="0075379C" w:rsidRDefault="00322644" w:rsidP="00322644">
      <w:pPr>
        <w:rPr>
          <w:rFonts w:eastAsia="MinionPro" w:cstheme="minorHAnsi"/>
        </w:rPr>
      </w:pPr>
      <w:r w:rsidRPr="00322644">
        <w:rPr>
          <w:rFonts w:eastAsia="MinionPro" w:cstheme="minorHAnsi"/>
          <w:b/>
          <w:bCs/>
        </w:rPr>
        <w:t>Supplement Table 1:</w:t>
      </w:r>
      <w:r w:rsidRPr="0075379C">
        <w:rPr>
          <w:rFonts w:eastAsia="MinionPro" w:cstheme="minorHAnsi"/>
        </w:rPr>
        <w:t xml:space="preserve"> Clinical characteristic of a patient with very high </w:t>
      </w:r>
      <w:r w:rsidRPr="0075379C">
        <w:rPr>
          <w:rFonts w:cstheme="minorHAnsi"/>
        </w:rPr>
        <w:t>aD1β</w:t>
      </w:r>
      <w:r w:rsidRPr="0075379C">
        <w:rPr>
          <w:rFonts w:cstheme="minorHAnsi"/>
          <w:vertAlign w:val="subscript"/>
        </w:rPr>
        <w:t>2</w:t>
      </w:r>
      <w:r w:rsidRPr="0075379C">
        <w:rPr>
          <w:rFonts w:cstheme="minorHAnsi"/>
        </w:rPr>
        <w:t xml:space="preserve">GPI </w:t>
      </w:r>
      <w:r w:rsidRPr="0075379C">
        <w:rPr>
          <w:rFonts w:cstheme="minorHAnsi"/>
          <w:color w:val="1C1D1E"/>
        </w:rPr>
        <w:t>IgG</w:t>
      </w:r>
      <w:r w:rsidRPr="0075379C">
        <w:rPr>
          <w:rFonts w:eastAsia="MinionPro" w:cstheme="minorHAnsi"/>
        </w:rPr>
        <w:t xml:space="preserve"> titre (˃1000 units/mL)  </w:t>
      </w:r>
    </w:p>
    <w:p w14:paraId="28ACC0D6" w14:textId="77777777" w:rsidR="00322644" w:rsidRDefault="00322644" w:rsidP="00322644">
      <w:pPr>
        <w:rPr>
          <w:rFonts w:eastAsia="MinionPro" w:cstheme="minorHAnsi"/>
        </w:rPr>
      </w:pPr>
    </w:p>
    <w:tbl>
      <w:tblPr>
        <w:tblStyle w:val="TableGridLight"/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2807"/>
        <w:gridCol w:w="5835"/>
      </w:tblGrid>
      <w:tr w:rsidR="00322644" w:rsidRPr="00C446D4" w14:paraId="07E1C99B" w14:textId="77777777" w:rsidTr="00955A52">
        <w:trPr>
          <w:trHeight w:val="474"/>
        </w:trPr>
        <w:tc>
          <w:tcPr>
            <w:tcW w:w="2807" w:type="dxa"/>
          </w:tcPr>
          <w:p w14:paraId="066E9867" w14:textId="77777777" w:rsidR="00322644" w:rsidRPr="00C446D4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35" w:type="dxa"/>
          </w:tcPr>
          <w:p w14:paraId="5BD965E8" w14:textId="77777777" w:rsidR="00322644" w:rsidRPr="00CD4A67" w:rsidRDefault="00322644" w:rsidP="00955A52">
            <w:pPr>
              <w:jc w:val="both"/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CD4A67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se 1 </w:t>
            </w:r>
          </w:p>
          <w:p w14:paraId="3E2761DA" w14:textId="77777777" w:rsidR="00322644" w:rsidRPr="00C446D4" w:rsidRDefault="00322644" w:rsidP="00955A52">
            <w:pPr>
              <w:jc w:val="both"/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CD4A67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(COV_028)</w:t>
            </w:r>
          </w:p>
        </w:tc>
      </w:tr>
      <w:tr w:rsidR="00322644" w:rsidRPr="00B47EFD" w14:paraId="03B3B269" w14:textId="77777777" w:rsidTr="00955A52">
        <w:trPr>
          <w:trHeight w:val="485"/>
        </w:trPr>
        <w:tc>
          <w:tcPr>
            <w:tcW w:w="2807" w:type="dxa"/>
          </w:tcPr>
          <w:p w14:paraId="7BFFF7E0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Diagnosis</w:t>
            </w:r>
          </w:p>
        </w:tc>
        <w:tc>
          <w:tcPr>
            <w:tcW w:w="5835" w:type="dxa"/>
          </w:tcPr>
          <w:p w14:paraId="25D551E6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Encephalopathy </w:t>
            </w:r>
          </w:p>
        </w:tc>
      </w:tr>
      <w:tr w:rsidR="00322644" w:rsidRPr="00B47EFD" w14:paraId="4A464F4C" w14:textId="77777777" w:rsidTr="00955A52">
        <w:trPr>
          <w:trHeight w:val="2372"/>
        </w:trPr>
        <w:tc>
          <w:tcPr>
            <w:tcW w:w="2807" w:type="dxa"/>
          </w:tcPr>
          <w:p w14:paraId="1FD00F0F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linical history </w:t>
            </w:r>
          </w:p>
        </w:tc>
        <w:tc>
          <w:tcPr>
            <w:tcW w:w="5835" w:type="dxa"/>
          </w:tcPr>
          <w:p w14:paraId="0BDE6CAC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Mild respiratory illness</w:t>
            </w:r>
          </w:p>
          <w:p w14:paraId="6EFBBB21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4A46C71E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One month</w:t>
            </w: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later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presented to 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the </w:t>
            </w: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hospital with an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amnestic syndrome.</w:t>
            </w:r>
          </w:p>
          <w:p w14:paraId="1851938E" w14:textId="77777777" w:rsidR="00322644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0C967745" w14:textId="77777777" w:rsidR="00322644" w:rsidRPr="00CD4A67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CD4A67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MRI imaging – equivocal high signal of both hippocampi on FLAIR, but heavily degraded by movement artefact. </w:t>
            </w:r>
          </w:p>
          <w:p w14:paraId="036A4CE4" w14:textId="77777777" w:rsidR="00322644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highlight w:val="yellow"/>
                <w:shd w:val="clear" w:color="auto" w:fill="FFFFFF"/>
              </w:rPr>
            </w:pPr>
          </w:p>
          <w:p w14:paraId="20146A7F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Pulsed  IV methyl prednisolone followed by 6 weeks high dose oral steroids; incomplete recovery. Remained cognitively impaired requiring care with activities of daily living.  </w:t>
            </w:r>
          </w:p>
        </w:tc>
      </w:tr>
      <w:tr w:rsidR="00322644" w:rsidRPr="00B47EFD" w14:paraId="58700785" w14:textId="77777777" w:rsidTr="00955A52">
        <w:trPr>
          <w:trHeight w:val="235"/>
        </w:trPr>
        <w:tc>
          <w:tcPr>
            <w:tcW w:w="2807" w:type="dxa"/>
          </w:tcPr>
          <w:p w14:paraId="065CE331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Ethnicity </w:t>
            </w:r>
          </w:p>
        </w:tc>
        <w:tc>
          <w:tcPr>
            <w:tcW w:w="5835" w:type="dxa"/>
          </w:tcPr>
          <w:p w14:paraId="34847457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Non-white </w:t>
            </w:r>
          </w:p>
        </w:tc>
      </w:tr>
      <w:tr w:rsidR="00322644" w:rsidRPr="00B47EFD" w14:paraId="1470C108" w14:textId="77777777" w:rsidTr="00955A52">
        <w:trPr>
          <w:trHeight w:val="235"/>
        </w:trPr>
        <w:tc>
          <w:tcPr>
            <w:tcW w:w="2807" w:type="dxa"/>
          </w:tcPr>
          <w:p w14:paraId="5CDD51F5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5835" w:type="dxa"/>
          </w:tcPr>
          <w:p w14:paraId="319DF946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68</w:t>
            </w:r>
          </w:p>
        </w:tc>
      </w:tr>
      <w:tr w:rsidR="00322644" w:rsidRPr="00B47EFD" w14:paraId="061F2289" w14:textId="77777777" w:rsidTr="00955A52">
        <w:trPr>
          <w:trHeight w:val="235"/>
        </w:trPr>
        <w:tc>
          <w:tcPr>
            <w:tcW w:w="2807" w:type="dxa"/>
          </w:tcPr>
          <w:p w14:paraId="44AA1823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5835" w:type="dxa"/>
          </w:tcPr>
          <w:p w14:paraId="4C6CD473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Male</w:t>
            </w:r>
          </w:p>
        </w:tc>
      </w:tr>
      <w:tr w:rsidR="00322644" w:rsidRPr="00B47EFD" w14:paraId="4E7F73D1" w14:textId="77777777" w:rsidTr="00955A52">
        <w:trPr>
          <w:trHeight w:val="414"/>
        </w:trPr>
        <w:tc>
          <w:tcPr>
            <w:tcW w:w="2807" w:type="dxa"/>
          </w:tcPr>
          <w:p w14:paraId="737CA4AD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ECDC classification  </w:t>
            </w:r>
            <w: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of COVID-19</w:t>
            </w:r>
          </w:p>
        </w:tc>
        <w:tc>
          <w:tcPr>
            <w:tcW w:w="5835" w:type="dxa"/>
          </w:tcPr>
          <w:p w14:paraId="0FC688EC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Confirmed</w:t>
            </w:r>
          </w:p>
        </w:tc>
      </w:tr>
      <w:tr w:rsidR="00322644" w:rsidRPr="00B47EFD" w14:paraId="77683B0D" w14:textId="77777777" w:rsidTr="00955A52">
        <w:trPr>
          <w:trHeight w:val="405"/>
        </w:trPr>
        <w:tc>
          <w:tcPr>
            <w:tcW w:w="2807" w:type="dxa"/>
          </w:tcPr>
          <w:p w14:paraId="0A8AE79B" w14:textId="77777777" w:rsidR="00322644" w:rsidRPr="00325424" w:rsidRDefault="00322644" w:rsidP="00955A52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2542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ARS </w:t>
            </w:r>
            <w:proofErr w:type="spellStart"/>
            <w:r w:rsidRPr="0032542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V</w:t>
            </w:r>
            <w:proofErr w:type="spellEnd"/>
            <w:r w:rsidRPr="0032542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2 serology </w:t>
            </w:r>
            <w:r w:rsidRPr="00325424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positive </w:t>
            </w:r>
          </w:p>
        </w:tc>
        <w:tc>
          <w:tcPr>
            <w:tcW w:w="5835" w:type="dxa"/>
          </w:tcPr>
          <w:p w14:paraId="0DE3CE26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322644" w:rsidRPr="00B47EFD" w14:paraId="4BFC9358" w14:textId="77777777" w:rsidTr="00955A52">
        <w:trPr>
          <w:trHeight w:val="551"/>
        </w:trPr>
        <w:tc>
          <w:tcPr>
            <w:tcW w:w="2807" w:type="dxa"/>
          </w:tcPr>
          <w:p w14:paraId="74AE6B37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WHO  COVID-19 disease severity</w:t>
            </w:r>
          </w:p>
        </w:tc>
        <w:tc>
          <w:tcPr>
            <w:tcW w:w="5835" w:type="dxa"/>
          </w:tcPr>
          <w:p w14:paraId="625402CE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Mild/moderate</w:t>
            </w:r>
          </w:p>
        </w:tc>
      </w:tr>
      <w:tr w:rsidR="00322644" w:rsidRPr="00B47EFD" w14:paraId="4A423963" w14:textId="77777777" w:rsidTr="00955A52">
        <w:trPr>
          <w:trHeight w:val="486"/>
        </w:trPr>
        <w:tc>
          <w:tcPr>
            <w:tcW w:w="2807" w:type="dxa"/>
          </w:tcPr>
          <w:p w14:paraId="33AD7022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Other </w:t>
            </w:r>
            <w:proofErr w:type="spellStart"/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aPL</w:t>
            </w:r>
            <w:proofErr w:type="spellEnd"/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positivity </w:t>
            </w:r>
          </w:p>
        </w:tc>
        <w:tc>
          <w:tcPr>
            <w:tcW w:w="5835" w:type="dxa"/>
          </w:tcPr>
          <w:p w14:paraId="1FB3A80A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aCL</w:t>
            </w:r>
            <w:proofErr w:type="spellEnd"/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 IgM 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(100 units/ml)</w:t>
            </w:r>
          </w:p>
        </w:tc>
      </w:tr>
      <w:tr w:rsidR="00322644" w:rsidRPr="00B47EFD" w14:paraId="43DF0E7C" w14:textId="77777777" w:rsidTr="00955A52">
        <w:trPr>
          <w:trHeight w:val="710"/>
        </w:trPr>
        <w:tc>
          <w:tcPr>
            <w:tcW w:w="2807" w:type="dxa"/>
          </w:tcPr>
          <w:p w14:paraId="69A055D1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-morbidities </w:t>
            </w:r>
          </w:p>
        </w:tc>
        <w:tc>
          <w:tcPr>
            <w:tcW w:w="5835" w:type="dxa"/>
          </w:tcPr>
          <w:p w14:paraId="47091E5F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nil</w:t>
            </w:r>
          </w:p>
        </w:tc>
      </w:tr>
      <w:tr w:rsidR="00322644" w:rsidRPr="00B47EFD" w14:paraId="33004A6E" w14:textId="77777777" w:rsidTr="00955A52">
        <w:trPr>
          <w:trHeight w:val="235"/>
        </w:trPr>
        <w:tc>
          <w:tcPr>
            <w:tcW w:w="2807" w:type="dxa"/>
          </w:tcPr>
          <w:p w14:paraId="5F3B7B12" w14:textId="77777777" w:rsidR="00322644" w:rsidRPr="00C73F81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C73F81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Baseline D-</w:t>
            </w:r>
            <w:proofErr w:type="spellStart"/>
            <w:r w:rsidRPr="00C73F81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dimer</w:t>
            </w:r>
            <w:proofErr w:type="spellEnd"/>
            <w:r w:rsidRPr="00C73F81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 (g/DL</w:t>
            </w:r>
            <w: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val="it-IT"/>
              </w:rPr>
              <w:t>)</w:t>
            </w:r>
          </w:p>
        </w:tc>
        <w:tc>
          <w:tcPr>
            <w:tcW w:w="5835" w:type="dxa"/>
          </w:tcPr>
          <w:p w14:paraId="07ED3B15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10,000</w:t>
            </w:r>
          </w:p>
        </w:tc>
      </w:tr>
      <w:tr w:rsidR="00322644" w:rsidRPr="00B47EFD" w14:paraId="2602726A" w14:textId="77777777" w:rsidTr="00955A52">
        <w:trPr>
          <w:trHeight w:val="235"/>
        </w:trPr>
        <w:tc>
          <w:tcPr>
            <w:tcW w:w="2807" w:type="dxa"/>
          </w:tcPr>
          <w:p w14:paraId="2D342179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Baseline </w:t>
            </w: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CRP</w:t>
            </w:r>
            <w: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(mmol/L)</w:t>
            </w:r>
          </w:p>
        </w:tc>
        <w:tc>
          <w:tcPr>
            <w:tcW w:w="5835" w:type="dxa"/>
          </w:tcPr>
          <w:p w14:paraId="43F4EBAF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192</w:t>
            </w:r>
          </w:p>
        </w:tc>
      </w:tr>
      <w:tr w:rsidR="00322644" w:rsidRPr="00437962" w14:paraId="42FA47AC" w14:textId="77777777" w:rsidTr="00955A52">
        <w:trPr>
          <w:trHeight w:val="656"/>
        </w:trPr>
        <w:tc>
          <w:tcPr>
            <w:tcW w:w="2807" w:type="dxa"/>
          </w:tcPr>
          <w:p w14:paraId="46EC1E2E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CSF</w:t>
            </w:r>
          </w:p>
        </w:tc>
        <w:tc>
          <w:tcPr>
            <w:tcW w:w="5835" w:type="dxa"/>
          </w:tcPr>
          <w:p w14:paraId="6B4EA419" w14:textId="77777777" w:rsidR="00322644" w:rsidRPr="00C73F81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</w:pPr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WCC 1, RCC 104, </w:t>
            </w:r>
            <w:proofErr w:type="spellStart"/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P</w:t>
            </w:r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rotein</w:t>
            </w:r>
            <w:proofErr w:type="spellEnd"/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 0.4, 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G</w:t>
            </w:r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lucose</w:t>
            </w:r>
            <w:proofErr w:type="spellEnd"/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 3.7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,</w:t>
            </w:r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O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ligoclonal </w:t>
            </w:r>
            <w:proofErr w:type="spellStart"/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bands</w:t>
            </w:r>
            <w:proofErr w:type="spellEnd"/>
            <w:r w:rsidRPr="00C73F8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 xml:space="preserve"> neg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it-IT"/>
              </w:rPr>
              <w:t>ative</w:t>
            </w:r>
          </w:p>
        </w:tc>
      </w:tr>
      <w:tr w:rsidR="00322644" w:rsidRPr="00B47EFD" w14:paraId="48185499" w14:textId="77777777" w:rsidTr="00955A52">
        <w:trPr>
          <w:trHeight w:val="235"/>
        </w:trPr>
        <w:tc>
          <w:tcPr>
            <w:tcW w:w="2807" w:type="dxa"/>
          </w:tcPr>
          <w:p w14:paraId="169C5D3D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VTE</w:t>
            </w:r>
          </w:p>
        </w:tc>
        <w:tc>
          <w:tcPr>
            <w:tcW w:w="5835" w:type="dxa"/>
          </w:tcPr>
          <w:p w14:paraId="07B1B924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N</w:t>
            </w: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o</w:t>
            </w:r>
          </w:p>
        </w:tc>
      </w:tr>
      <w:tr w:rsidR="00322644" w:rsidRPr="00B47EFD" w14:paraId="054D2270" w14:textId="77777777" w:rsidTr="00955A52">
        <w:trPr>
          <w:trHeight w:val="474"/>
        </w:trPr>
        <w:tc>
          <w:tcPr>
            <w:tcW w:w="2807" w:type="dxa"/>
          </w:tcPr>
          <w:p w14:paraId="68724619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LMWH</w:t>
            </w:r>
          </w:p>
        </w:tc>
        <w:tc>
          <w:tcPr>
            <w:tcW w:w="5835" w:type="dxa"/>
          </w:tcPr>
          <w:p w14:paraId="02F82918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322644" w:rsidRPr="00B47EFD" w14:paraId="1D0CA5FE" w14:textId="77777777" w:rsidTr="00955A52">
        <w:trPr>
          <w:trHeight w:val="470"/>
        </w:trPr>
        <w:tc>
          <w:tcPr>
            <w:tcW w:w="2807" w:type="dxa"/>
          </w:tcPr>
          <w:p w14:paraId="7B2ED650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ITU admission</w:t>
            </w:r>
          </w:p>
        </w:tc>
        <w:tc>
          <w:tcPr>
            <w:tcW w:w="5835" w:type="dxa"/>
          </w:tcPr>
          <w:p w14:paraId="4EE0B1AA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322644" w:rsidRPr="00B47EFD" w14:paraId="3C757530" w14:textId="77777777" w:rsidTr="00955A52">
        <w:trPr>
          <w:trHeight w:val="474"/>
        </w:trPr>
        <w:tc>
          <w:tcPr>
            <w:tcW w:w="2807" w:type="dxa"/>
          </w:tcPr>
          <w:p w14:paraId="0948D5F2" w14:textId="77777777" w:rsidR="00322644" w:rsidRPr="00B47EFD" w:rsidRDefault="00322644" w:rsidP="00955A52">
            <w:pPr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b/>
                <w:bCs/>
                <w:color w:val="212121"/>
                <w:sz w:val="20"/>
                <w:szCs w:val="20"/>
                <w:shd w:val="clear" w:color="auto" w:fill="FFFFFF"/>
              </w:rPr>
              <w:t>28-day survival</w:t>
            </w:r>
          </w:p>
        </w:tc>
        <w:tc>
          <w:tcPr>
            <w:tcW w:w="5835" w:type="dxa"/>
          </w:tcPr>
          <w:p w14:paraId="4A446221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B47EF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Aliv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e</w:t>
            </w:r>
          </w:p>
        </w:tc>
      </w:tr>
      <w:tr w:rsidR="00322644" w:rsidRPr="00B47EFD" w14:paraId="3DDE124F" w14:textId="77777777" w:rsidTr="00955A52">
        <w:trPr>
          <w:trHeight w:val="474"/>
        </w:trPr>
        <w:tc>
          <w:tcPr>
            <w:tcW w:w="8642" w:type="dxa"/>
            <w:gridSpan w:val="2"/>
          </w:tcPr>
          <w:p w14:paraId="011D8D2E" w14:textId="77777777" w:rsidR="00322644" w:rsidRPr="00B97AF5" w:rsidRDefault="00322644" w:rsidP="00955A52">
            <w:pPr>
              <w:rPr>
                <w:rFonts w:eastAsia="MinionPro" w:cstheme="minorHAnsi"/>
                <w:sz w:val="18"/>
                <w:szCs w:val="18"/>
              </w:rPr>
            </w:pPr>
            <w:proofErr w:type="spellStart"/>
            <w:r w:rsidRPr="00B97AF5">
              <w:rPr>
                <w:rFonts w:eastAsia="MinionPro" w:cstheme="minorHAnsi"/>
                <w:sz w:val="18"/>
                <w:szCs w:val="18"/>
              </w:rPr>
              <w:t>aPL</w:t>
            </w:r>
            <w:proofErr w:type="spellEnd"/>
            <w:r w:rsidRPr="00B97AF5">
              <w:rPr>
                <w:rFonts w:eastAsia="MinionPro" w:cstheme="minorHAnsi"/>
                <w:sz w:val="18"/>
                <w:szCs w:val="18"/>
              </w:rPr>
              <w:t xml:space="preserve"> – antiphospholipid antibody; CSF- cerebrospinal fluid; VTE – venous thromboembolism; LMWH – low molecular weight heparin.</w:t>
            </w:r>
          </w:p>
          <w:p w14:paraId="65BDCFE9" w14:textId="77777777" w:rsidR="00322644" w:rsidRPr="00B47EFD" w:rsidRDefault="00322644" w:rsidP="00955A52">
            <w:pPr>
              <w:jc w:val="both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0B713EE3" w14:textId="77777777" w:rsidR="00322644" w:rsidRPr="005F1D0A" w:rsidRDefault="00322644" w:rsidP="00322644">
      <w:pPr>
        <w:rPr>
          <w:rFonts w:eastAsia="MinionPro" w:cstheme="minorHAnsi"/>
          <w:b/>
          <w:bCs/>
        </w:rPr>
      </w:pPr>
    </w:p>
    <w:p w14:paraId="12864A4F" w14:textId="77777777" w:rsidR="00322644" w:rsidRPr="005F1D0A" w:rsidRDefault="00322644" w:rsidP="00322644">
      <w:pPr>
        <w:rPr>
          <w:rFonts w:eastAsia="MinionPro" w:cstheme="minorHAnsi"/>
          <w:b/>
          <w:bCs/>
        </w:rPr>
      </w:pPr>
    </w:p>
    <w:p w14:paraId="44DD62E2" w14:textId="77777777" w:rsidR="00322644" w:rsidRPr="005F1D0A" w:rsidRDefault="00322644" w:rsidP="00322644">
      <w:pPr>
        <w:rPr>
          <w:rFonts w:eastAsia="MinionPro" w:cstheme="minorHAnsi"/>
          <w:b/>
          <w:bCs/>
        </w:rPr>
      </w:pPr>
    </w:p>
    <w:p w14:paraId="7C275C0D" w14:textId="77777777" w:rsidR="00322644" w:rsidRPr="005F1D0A" w:rsidRDefault="00322644" w:rsidP="00322644">
      <w:pPr>
        <w:rPr>
          <w:rFonts w:eastAsia="MinionPro" w:cstheme="minorHAnsi"/>
          <w:b/>
          <w:bCs/>
        </w:rPr>
      </w:pPr>
    </w:p>
    <w:p w14:paraId="0D036AC4" w14:textId="77777777" w:rsidR="00322644" w:rsidRPr="00322644" w:rsidRDefault="00322644" w:rsidP="00322644">
      <w:pPr>
        <w:rPr>
          <w:rFonts w:eastAsia="MinionPro" w:cstheme="minorHAnsi"/>
          <w:b/>
          <w:bCs/>
        </w:rPr>
      </w:pPr>
    </w:p>
    <w:p w14:paraId="5723A769" w14:textId="77777777" w:rsidR="00322644" w:rsidRPr="00322644" w:rsidRDefault="00322644" w:rsidP="00322644">
      <w:pPr>
        <w:rPr>
          <w:rFonts w:eastAsia="MinionPro" w:cstheme="minorHAnsi"/>
        </w:rPr>
      </w:pPr>
      <w:r w:rsidRPr="00322644">
        <w:rPr>
          <w:rFonts w:eastAsia="MinionPro" w:cstheme="minorHAnsi"/>
          <w:b/>
          <w:bCs/>
        </w:rPr>
        <w:t xml:space="preserve">Supplement Table 2. </w:t>
      </w:r>
      <w:r w:rsidRPr="00322644">
        <w:rPr>
          <w:rFonts w:eastAsia="MinionPro" w:cstheme="minorHAnsi"/>
        </w:rPr>
        <w:t xml:space="preserve">antiphospholipid antibody titres among COVID neurological and non-neurological groups  </w:t>
      </w:r>
    </w:p>
    <w:p w14:paraId="0DDA488E" w14:textId="77777777" w:rsidR="00322644" w:rsidRDefault="00322644" w:rsidP="00322644">
      <w:pPr>
        <w:rPr>
          <w:rFonts w:ascii="MinionPro" w:eastAsia="MinionPro" w:cs="MinionPro"/>
          <w:sz w:val="19"/>
          <w:szCs w:val="19"/>
        </w:rPr>
      </w:pPr>
    </w:p>
    <w:tbl>
      <w:tblPr>
        <w:tblStyle w:val="GridTable2-Accent2"/>
        <w:tblW w:w="9923" w:type="dxa"/>
        <w:tblLook w:val="04A0" w:firstRow="1" w:lastRow="0" w:firstColumn="1" w:lastColumn="0" w:noHBand="0" w:noVBand="1"/>
      </w:tblPr>
      <w:tblGrid>
        <w:gridCol w:w="1505"/>
        <w:gridCol w:w="1495"/>
        <w:gridCol w:w="1536"/>
        <w:gridCol w:w="1560"/>
        <w:gridCol w:w="3827"/>
      </w:tblGrid>
      <w:tr w:rsidR="00322644" w14:paraId="0BF0BA0C" w14:textId="77777777" w:rsidTr="00955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A1E2829" w14:textId="77777777" w:rsidR="00322644" w:rsidRDefault="00322644" w:rsidP="00955A52">
            <w:pPr>
              <w:pStyle w:val="NoSpacing"/>
            </w:pPr>
          </w:p>
        </w:tc>
        <w:tc>
          <w:tcPr>
            <w:tcW w:w="1495" w:type="dxa"/>
          </w:tcPr>
          <w:p w14:paraId="41F765B1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Neuro</w:t>
            </w:r>
          </w:p>
          <w:p w14:paraId="4B050500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=30</w:t>
            </w:r>
          </w:p>
          <w:p w14:paraId="1A9DB8B4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Median (IQR) </w:t>
            </w:r>
          </w:p>
          <w:p w14:paraId="2FC393DA" w14:textId="77777777" w:rsidR="00322644" w:rsidRDefault="00322644" w:rsidP="00955A5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536" w:type="dxa"/>
          </w:tcPr>
          <w:p w14:paraId="7D0BF074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COVID-Hospitalised </w:t>
            </w:r>
          </w:p>
          <w:p w14:paraId="4E147F50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=47</w:t>
            </w:r>
          </w:p>
          <w:p w14:paraId="0364EC91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dian (IQR)</w:t>
            </w:r>
          </w:p>
          <w:p w14:paraId="51D43B9C" w14:textId="77777777" w:rsidR="00322644" w:rsidRDefault="00322644" w:rsidP="00955A5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560" w:type="dxa"/>
          </w:tcPr>
          <w:p w14:paraId="55FFADB5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non hospitalised</w:t>
            </w:r>
          </w:p>
          <w:p w14:paraId="4CB7D105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=29</w:t>
            </w:r>
          </w:p>
          <w:p w14:paraId="42DA859B" w14:textId="77777777" w:rsidR="00322644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dian (IQR)</w:t>
            </w:r>
          </w:p>
          <w:p w14:paraId="54446E83" w14:textId="77777777" w:rsidR="00322644" w:rsidRDefault="00322644" w:rsidP="00955A5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6050844F" w14:textId="77777777" w:rsidR="00322644" w:rsidRPr="00BE59E5" w:rsidRDefault="00322644" w:rsidP="00955A5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59E5">
              <w:t>p</w:t>
            </w:r>
          </w:p>
        </w:tc>
      </w:tr>
      <w:tr w:rsidR="00322644" w:rsidRPr="008927C0" w14:paraId="2948774A" w14:textId="77777777" w:rsidTr="0095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D1E0EB1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r>
              <w:rPr>
                <w:rFonts w:cstheme="minorHAnsi"/>
              </w:rPr>
              <w:t>a</w:t>
            </w:r>
            <w:r w:rsidRPr="00A15A06">
              <w:rPr>
                <w:rFonts w:cstheme="minorHAnsi"/>
              </w:rPr>
              <w:t>β</w:t>
            </w:r>
            <w:r w:rsidRPr="00A15A06">
              <w:rPr>
                <w:rFonts w:cstheme="minorHAnsi"/>
                <w:vertAlign w:val="subscript"/>
              </w:rPr>
              <w:t>2</w:t>
            </w:r>
            <w:r w:rsidRPr="00A15A06">
              <w:rPr>
                <w:rFonts w:cstheme="minorHAnsi"/>
              </w:rPr>
              <w:t>GPI</w:t>
            </w:r>
            <w:r w:rsidRPr="00730236">
              <w:t xml:space="preserve"> IgG</w:t>
            </w:r>
          </w:p>
          <w:p w14:paraId="752655D8" w14:textId="77777777" w:rsidR="00322644" w:rsidRPr="00E31F48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1495" w:type="dxa"/>
          </w:tcPr>
          <w:p w14:paraId="5AB82C7D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 (3.0, 5.5)</w:t>
            </w:r>
          </w:p>
          <w:p w14:paraId="668F9C56" w14:textId="77777777" w:rsidR="00322644" w:rsidRPr="003C1F7F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2E6D82C8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 (2.8, 4.8)</w:t>
            </w:r>
          </w:p>
          <w:p w14:paraId="3A3F0FF1" w14:textId="77777777" w:rsidR="00322644" w:rsidRPr="003C1F7F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20536FDD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1.5, 1.9)</w:t>
            </w:r>
          </w:p>
          <w:p w14:paraId="3BF7268F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138F1B69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338</w:t>
            </w:r>
          </w:p>
          <w:p w14:paraId="741B4E5A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0</w:t>
            </w:r>
          </w:p>
          <w:p w14:paraId="5699D046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1</w:t>
            </w:r>
          </w:p>
          <w:p w14:paraId="65D7F7C0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01</w:t>
            </w:r>
            <w:r w:rsidRPr="00BE59E5">
              <w:t xml:space="preserve"> </w:t>
            </w:r>
          </w:p>
        </w:tc>
      </w:tr>
      <w:tr w:rsidR="00322644" w:rsidRPr="008927C0" w14:paraId="4E32BCEB" w14:textId="77777777" w:rsidTr="00955A52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C1512FE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r>
              <w:rPr>
                <w:rFonts w:cstheme="minorHAnsi"/>
              </w:rPr>
              <w:t>a</w:t>
            </w:r>
            <w:r w:rsidRPr="00A15A06">
              <w:rPr>
                <w:rFonts w:cstheme="minorHAnsi"/>
              </w:rPr>
              <w:t>β</w:t>
            </w:r>
            <w:r w:rsidRPr="00A15A06">
              <w:rPr>
                <w:rFonts w:cstheme="minorHAnsi"/>
                <w:vertAlign w:val="subscript"/>
              </w:rPr>
              <w:t>2</w:t>
            </w:r>
            <w:r w:rsidRPr="00A15A06">
              <w:rPr>
                <w:rFonts w:cstheme="minorHAnsi"/>
              </w:rPr>
              <w:t>GPI</w:t>
            </w:r>
            <w:r w:rsidRPr="00730236">
              <w:t xml:space="preserve"> IgM</w:t>
            </w:r>
          </w:p>
          <w:p w14:paraId="2F86948F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58FDF635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 (3.6, 7.5)</w:t>
            </w:r>
          </w:p>
          <w:p w14:paraId="21DB3B4D" w14:textId="77777777" w:rsidR="00322644" w:rsidRPr="003C1F7F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727ECFF6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 (3.0, 8.8)</w:t>
            </w:r>
          </w:p>
          <w:p w14:paraId="05FD0C27" w14:textId="77777777" w:rsidR="00322644" w:rsidRPr="003C1F7F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57C7EA57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 (2.7, 7.0)</w:t>
            </w:r>
          </w:p>
          <w:p w14:paraId="2B75F1F6" w14:textId="77777777" w:rsidR="00322644" w:rsidRPr="008927C0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66D0227D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761</w:t>
            </w:r>
          </w:p>
          <w:p w14:paraId="59C7F11F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0.191</w:t>
            </w:r>
          </w:p>
          <w:p w14:paraId="667A18B0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0.271</w:t>
            </w:r>
          </w:p>
          <w:p w14:paraId="7511FD63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E5">
              <w:t>All= 0.404</w:t>
            </w:r>
          </w:p>
        </w:tc>
      </w:tr>
      <w:tr w:rsidR="00322644" w:rsidRPr="008927C0" w14:paraId="29ADF3EA" w14:textId="77777777" w:rsidTr="0095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B866A40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r>
              <w:rPr>
                <w:rFonts w:cstheme="minorHAnsi"/>
              </w:rPr>
              <w:t>a</w:t>
            </w:r>
            <w:r w:rsidRPr="00A15A06">
              <w:rPr>
                <w:rFonts w:cstheme="minorHAnsi"/>
              </w:rPr>
              <w:t>β</w:t>
            </w:r>
            <w:r w:rsidRPr="00A15A06">
              <w:rPr>
                <w:rFonts w:cstheme="minorHAnsi"/>
                <w:vertAlign w:val="subscript"/>
              </w:rPr>
              <w:t>2</w:t>
            </w:r>
            <w:r w:rsidRPr="00A15A06">
              <w:rPr>
                <w:rFonts w:cstheme="minorHAnsi"/>
              </w:rPr>
              <w:t>GPI</w:t>
            </w:r>
            <w:r w:rsidRPr="00730236">
              <w:t xml:space="preserve"> IgA</w:t>
            </w:r>
          </w:p>
          <w:p w14:paraId="3EA6DBC9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224A9340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 (3.8, 21.4)</w:t>
            </w:r>
          </w:p>
          <w:p w14:paraId="21FFC0F0" w14:textId="77777777" w:rsidR="00322644" w:rsidRPr="003C1F7F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6B9983FD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 (5.6, 22)</w:t>
            </w:r>
          </w:p>
          <w:p w14:paraId="7B6961B7" w14:textId="77777777" w:rsidR="00322644" w:rsidRPr="003C1F7F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14D69D66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 (3.2, 6.1)</w:t>
            </w:r>
          </w:p>
          <w:p w14:paraId="08610589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0D1E0415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152</w:t>
            </w:r>
          </w:p>
          <w:p w14:paraId="538F4CA7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11</w:t>
            </w:r>
          </w:p>
          <w:p w14:paraId="3B7C9742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0</w:t>
            </w:r>
          </w:p>
          <w:p w14:paraId="35C38ABB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00</w:t>
            </w:r>
          </w:p>
        </w:tc>
      </w:tr>
      <w:tr w:rsidR="00322644" w:rsidRPr="008927C0" w14:paraId="6039EFC7" w14:textId="77777777" w:rsidTr="00955A52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1731288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proofErr w:type="spellStart"/>
            <w:r w:rsidRPr="00730236">
              <w:t>aCL</w:t>
            </w:r>
            <w:proofErr w:type="spellEnd"/>
            <w:r w:rsidRPr="00730236">
              <w:t xml:space="preserve"> IgG</w:t>
            </w:r>
          </w:p>
          <w:p w14:paraId="069A9991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7401FEF4" w14:textId="77777777" w:rsidR="00322644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 (7.2, 12.9)</w:t>
            </w:r>
          </w:p>
          <w:p w14:paraId="0B9EC816" w14:textId="77777777" w:rsidR="00322644" w:rsidRPr="003C1F7F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656EA7C4" w14:textId="77777777" w:rsidR="00322644" w:rsidRPr="003C1F7F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 (7.3, 21.30)</w:t>
            </w:r>
          </w:p>
        </w:tc>
        <w:tc>
          <w:tcPr>
            <w:tcW w:w="1560" w:type="dxa"/>
          </w:tcPr>
          <w:p w14:paraId="6126F7BF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(6.2, 13.4)</w:t>
            </w:r>
          </w:p>
          <w:p w14:paraId="2EFB49A8" w14:textId="77777777" w:rsidR="00322644" w:rsidRPr="008927C0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794581C0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20</w:t>
            </w:r>
          </w:p>
          <w:p w14:paraId="7A8FAD24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0.994</w:t>
            </w:r>
          </w:p>
          <w:p w14:paraId="74F22ACC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37</w:t>
            </w:r>
          </w:p>
          <w:p w14:paraId="0960C388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30</w:t>
            </w:r>
          </w:p>
        </w:tc>
      </w:tr>
      <w:tr w:rsidR="00322644" w:rsidRPr="008927C0" w14:paraId="19EDF5BC" w14:textId="77777777" w:rsidTr="0095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9B0880D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proofErr w:type="spellStart"/>
            <w:r w:rsidRPr="00730236">
              <w:t>aCL</w:t>
            </w:r>
            <w:proofErr w:type="spellEnd"/>
            <w:r w:rsidRPr="00730236">
              <w:t xml:space="preserve"> IgM</w:t>
            </w:r>
          </w:p>
          <w:p w14:paraId="74601DA1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265DB18F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3 (15.8, 31.2)</w:t>
            </w:r>
          </w:p>
          <w:p w14:paraId="73718F64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96E45D" w14:textId="77777777" w:rsidR="00322644" w:rsidRPr="003C1F7F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45C3B97F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 (15.5, 45)</w:t>
            </w:r>
          </w:p>
          <w:p w14:paraId="00B024B1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7C4ED4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E8DB28" w14:textId="77777777" w:rsidR="00322644" w:rsidRPr="003C1F7F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6F2C5F16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0 (12.5, 17.5)</w:t>
            </w:r>
          </w:p>
          <w:p w14:paraId="1448C083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0E1C42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5EF26F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238759BA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521</w:t>
            </w:r>
          </w:p>
          <w:p w14:paraId="1A8A0066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8</w:t>
            </w:r>
          </w:p>
          <w:p w14:paraId="3B3E1C00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1</w:t>
            </w:r>
          </w:p>
          <w:p w14:paraId="58C508C3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03</w:t>
            </w:r>
          </w:p>
        </w:tc>
      </w:tr>
      <w:tr w:rsidR="00322644" w:rsidRPr="008927C0" w14:paraId="0E077E3E" w14:textId="77777777" w:rsidTr="00955A52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8F8FF6B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proofErr w:type="spellStart"/>
            <w:r w:rsidRPr="00730236">
              <w:t>aCL</w:t>
            </w:r>
            <w:proofErr w:type="spellEnd"/>
            <w:r w:rsidRPr="00730236">
              <w:t xml:space="preserve"> IgA</w:t>
            </w:r>
          </w:p>
          <w:p w14:paraId="636B88B5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2F68639E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 (3.8, 7.8)</w:t>
            </w:r>
          </w:p>
          <w:p w14:paraId="52C27266" w14:textId="77777777" w:rsidR="00322644" w:rsidRPr="003C1F7F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08AB9045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 (6.2, 19.3)</w:t>
            </w:r>
          </w:p>
          <w:p w14:paraId="38CA590B" w14:textId="77777777" w:rsidR="00322644" w:rsidRPr="003C1F7F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45C6DAC1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4.3, 8.0)</w:t>
            </w:r>
          </w:p>
          <w:p w14:paraId="78C2FD32" w14:textId="77777777" w:rsidR="00322644" w:rsidRPr="008927C0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6B785442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</w:t>
            </w:r>
            <w:r>
              <w:t>s</w:t>
            </w:r>
            <w:r w:rsidRPr="00B97AF5">
              <w:t>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1</w:t>
            </w:r>
          </w:p>
          <w:p w14:paraId="024553CD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405</w:t>
            </w:r>
          </w:p>
          <w:p w14:paraId="38ACA1A3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0</w:t>
            </w:r>
          </w:p>
          <w:p w14:paraId="51C1AC9A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00</w:t>
            </w:r>
          </w:p>
        </w:tc>
      </w:tr>
      <w:tr w:rsidR="00322644" w:rsidRPr="008927C0" w14:paraId="48DEBED2" w14:textId="77777777" w:rsidTr="0095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082D262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proofErr w:type="spellStart"/>
            <w:r w:rsidRPr="008927C0">
              <w:t>aPS</w:t>
            </w:r>
            <w:proofErr w:type="spellEnd"/>
            <w:r w:rsidRPr="008927C0">
              <w:t>/PT IgG</w:t>
            </w:r>
          </w:p>
          <w:p w14:paraId="45CDECD7" w14:textId="77777777" w:rsidR="00322644" w:rsidRPr="008927C0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0803DBE3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 (9.2,16.1)</w:t>
            </w:r>
          </w:p>
          <w:p w14:paraId="17173689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7093D98B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 (5.8, 13.2)</w:t>
            </w:r>
          </w:p>
          <w:p w14:paraId="730D970A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6B684A0D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 (6.0, 10.6)</w:t>
            </w:r>
          </w:p>
          <w:p w14:paraId="1AEDB276" w14:textId="77777777" w:rsidR="00322644" w:rsidRPr="008927C0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2BE41556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</w:t>
            </w:r>
            <w:r>
              <w:t>s</w:t>
            </w:r>
            <w:r w:rsidRPr="00B97AF5">
              <w:t>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7</w:t>
            </w:r>
          </w:p>
          <w:p w14:paraId="68134E1F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2</w:t>
            </w:r>
          </w:p>
          <w:p w14:paraId="47A8D8D9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8</w:t>
            </w:r>
          </w:p>
          <w:p w14:paraId="3393D1A7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9E5">
              <w:t>All=</w:t>
            </w:r>
            <w:r w:rsidRPr="00A67EB6">
              <w:rPr>
                <w:b/>
                <w:bCs/>
              </w:rPr>
              <w:t>0.000</w:t>
            </w:r>
          </w:p>
        </w:tc>
      </w:tr>
      <w:tr w:rsidR="00322644" w:rsidRPr="008927C0" w14:paraId="0391EBC4" w14:textId="77777777" w:rsidTr="00955A52">
        <w:trPr>
          <w:trHeight w:val="1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44B5F40" w14:textId="77777777" w:rsidR="00322644" w:rsidRDefault="00322644" w:rsidP="00955A52">
            <w:pPr>
              <w:pStyle w:val="NoSpacing"/>
              <w:jc w:val="center"/>
              <w:rPr>
                <w:b w:val="0"/>
                <w:bCs w:val="0"/>
              </w:rPr>
            </w:pPr>
            <w:proofErr w:type="spellStart"/>
            <w:r w:rsidRPr="00730236">
              <w:t>aPS</w:t>
            </w:r>
            <w:proofErr w:type="spellEnd"/>
            <w:r w:rsidRPr="00730236">
              <w:t>/PT IgM</w:t>
            </w:r>
          </w:p>
          <w:p w14:paraId="7A91CF5F" w14:textId="77777777" w:rsidR="00322644" w:rsidRPr="00730236" w:rsidRDefault="00322644" w:rsidP="00955A52">
            <w:pPr>
              <w:pStyle w:val="NoSpacing"/>
              <w:jc w:val="center"/>
            </w:pPr>
          </w:p>
        </w:tc>
        <w:tc>
          <w:tcPr>
            <w:tcW w:w="1495" w:type="dxa"/>
          </w:tcPr>
          <w:p w14:paraId="46CD6766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 (7.8, 22.4)</w:t>
            </w:r>
          </w:p>
          <w:p w14:paraId="51047F82" w14:textId="77777777" w:rsidR="00322644" w:rsidRPr="003C1F7F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349C74B2" w14:textId="77777777" w:rsidR="00322644" w:rsidRPr="003C1F7F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 (7.6-20.9)</w:t>
            </w:r>
          </w:p>
        </w:tc>
        <w:tc>
          <w:tcPr>
            <w:tcW w:w="1560" w:type="dxa"/>
          </w:tcPr>
          <w:p w14:paraId="71359BAA" w14:textId="77777777" w:rsidR="00322644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4.7, 29.7)</w:t>
            </w:r>
          </w:p>
          <w:p w14:paraId="30A1C225" w14:textId="77777777" w:rsidR="00322644" w:rsidRPr="008927C0" w:rsidRDefault="00322644" w:rsidP="00955A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48A1C2CF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152</w:t>
            </w:r>
          </w:p>
          <w:p w14:paraId="00BB4FFA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7</w:t>
            </w:r>
          </w:p>
          <w:p w14:paraId="2CF7D5F4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1</w:t>
            </w:r>
          </w:p>
          <w:p w14:paraId="3AD7CAF5" w14:textId="77777777" w:rsidR="00322644" w:rsidRPr="00BE59E5" w:rsidRDefault="00322644" w:rsidP="00955A5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9E5">
              <w:t>All=0</w:t>
            </w:r>
            <w:r>
              <w:t>.</w:t>
            </w:r>
            <w:r w:rsidRPr="00BE59E5">
              <w:t>1205</w:t>
            </w:r>
          </w:p>
        </w:tc>
      </w:tr>
      <w:tr w:rsidR="00322644" w:rsidRPr="008927C0" w14:paraId="0178BB6A" w14:textId="77777777" w:rsidTr="00955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00E7667" w14:textId="77777777" w:rsidR="00322644" w:rsidRPr="00730236" w:rsidRDefault="00322644" w:rsidP="00955A52">
            <w:pPr>
              <w:pStyle w:val="NoSpacing"/>
              <w:jc w:val="center"/>
            </w:pPr>
            <w:r>
              <w:rPr>
                <w:rFonts w:cstheme="minorHAnsi"/>
              </w:rPr>
              <w:lastRenderedPageBreak/>
              <w:t>a</w:t>
            </w:r>
            <w:r w:rsidRPr="008F7272">
              <w:rPr>
                <w:rFonts w:cstheme="minorHAnsi"/>
              </w:rPr>
              <w:t>D1β</w:t>
            </w:r>
            <w:r w:rsidRPr="00CD4A67">
              <w:rPr>
                <w:rFonts w:cstheme="minorHAnsi"/>
                <w:vertAlign w:val="subscript"/>
              </w:rPr>
              <w:t>2</w:t>
            </w:r>
            <w:r w:rsidRPr="008F7272">
              <w:rPr>
                <w:rFonts w:cstheme="minorHAnsi"/>
              </w:rPr>
              <w:t xml:space="preserve">GPI </w:t>
            </w:r>
            <w:r w:rsidRPr="002A775C">
              <w:rPr>
                <w:rFonts w:cstheme="minorHAnsi"/>
                <w:color w:val="1C1D1E"/>
              </w:rPr>
              <w:t>IgG</w:t>
            </w:r>
            <w:r>
              <w:rPr>
                <w:rFonts w:cstheme="minorHAnsi"/>
                <w:color w:val="1C1D1E"/>
              </w:rPr>
              <w:t xml:space="preserve"> </w:t>
            </w:r>
          </w:p>
        </w:tc>
        <w:tc>
          <w:tcPr>
            <w:tcW w:w="1495" w:type="dxa"/>
          </w:tcPr>
          <w:p w14:paraId="15E109BD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 (6.1, 9.0)</w:t>
            </w:r>
          </w:p>
          <w:p w14:paraId="753F539A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6" w:type="dxa"/>
          </w:tcPr>
          <w:p w14:paraId="197720C7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 (5.9, 8.2)</w:t>
            </w:r>
          </w:p>
          <w:p w14:paraId="0A312014" w14:textId="77777777" w:rsidR="00322644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19A85212" w14:textId="77777777" w:rsidR="00322644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5.2, 6.7)</w:t>
            </w:r>
          </w:p>
          <w:p w14:paraId="696135DB" w14:textId="77777777" w:rsidR="00322644" w:rsidRPr="008927C0" w:rsidRDefault="00322644" w:rsidP="00955A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7" w:type="dxa"/>
          </w:tcPr>
          <w:p w14:paraId="515C1109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neuro v COVID-</w:t>
            </w:r>
            <w:proofErr w:type="spellStart"/>
            <w:r w:rsidRPr="00B97AF5">
              <w:t>hosp</w:t>
            </w:r>
            <w:proofErr w:type="spellEnd"/>
            <w:r w:rsidRPr="00BE59E5">
              <w:t>=0.270</w:t>
            </w:r>
          </w:p>
          <w:p w14:paraId="5406777C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 xml:space="preserve">COVID-neuro 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0</w:t>
            </w:r>
          </w:p>
          <w:p w14:paraId="1722BB7F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>
              <w:t xml:space="preserve"> </w:t>
            </w:r>
            <w:r w:rsidRPr="00B97AF5">
              <w:t xml:space="preserve">v </w:t>
            </w:r>
            <w:r>
              <w:t>non-</w:t>
            </w:r>
            <w:r w:rsidRPr="00B97AF5">
              <w:t>COVID-</w:t>
            </w:r>
            <w:proofErr w:type="spellStart"/>
            <w:r w:rsidRPr="00B97AF5">
              <w:t>hosp</w:t>
            </w:r>
            <w:proofErr w:type="spellEnd"/>
            <w:r w:rsidRPr="00BE59E5">
              <w:t>=</w:t>
            </w:r>
            <w:r w:rsidRPr="00A67EB6">
              <w:rPr>
                <w:b/>
                <w:bCs/>
              </w:rPr>
              <w:t>0.000</w:t>
            </w:r>
          </w:p>
          <w:p w14:paraId="2A7FBCBF" w14:textId="77777777" w:rsidR="00322644" w:rsidRPr="00BE59E5" w:rsidRDefault="00322644" w:rsidP="00955A5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9E5">
              <w:t xml:space="preserve">All= </w:t>
            </w:r>
            <w:r w:rsidRPr="00A67EB6">
              <w:rPr>
                <w:b/>
                <w:bCs/>
              </w:rPr>
              <w:t>0.000</w:t>
            </w:r>
          </w:p>
        </w:tc>
      </w:tr>
      <w:tr w:rsidR="00322644" w:rsidRPr="008927C0" w14:paraId="018109BE" w14:textId="77777777" w:rsidTr="00955A52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</w:tcPr>
          <w:p w14:paraId="0FBA84B0" w14:textId="77777777" w:rsidR="00322644" w:rsidRPr="00B97AF5" w:rsidRDefault="00322644" w:rsidP="00955A52">
            <w:pPr>
              <w:jc w:val="both"/>
            </w:pP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PL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 antiphospholipid antibodies; </w:t>
            </w: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CL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, anticardiolipin antibodies; aB2GPI, anti–B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glycoprotein I antibodies; </w:t>
            </w: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PS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/PT, anti-phosphatidylserine/prothrombin antibodies; aD1β2GPI</w:t>
            </w:r>
            <w:r w:rsidRPr="001336BE">
              <w:rPr>
                <w:rFonts w:cstheme="minorHAnsi"/>
                <w:b w:val="0"/>
                <w:bCs w:val="0"/>
                <w:color w:val="1C1D1E"/>
                <w:sz w:val="20"/>
                <w:szCs w:val="20"/>
              </w:rPr>
              <w:t xml:space="preserve"> IgG,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nti- Domain I B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glycoprotein I antibody</w:t>
            </w:r>
            <w:r w:rsidRPr="001336BE">
              <w:rPr>
                <w:rFonts w:cstheme="minorHAnsi"/>
                <w:b w:val="0"/>
                <w:bCs w:val="0"/>
                <w:color w:val="1C1D1E"/>
                <w:sz w:val="20"/>
                <w:szCs w:val="20"/>
              </w:rPr>
              <w:t>.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1336BE">
              <w:rPr>
                <w:rFonts w:cstheme="minorHAnsi"/>
                <w:b w:val="0"/>
                <w:bCs w:val="0"/>
                <w:color w:val="1C1D1E"/>
                <w:sz w:val="20"/>
                <w:szCs w:val="20"/>
              </w:rPr>
              <w:t xml:space="preserve">P&lt;0.05 is defined as significant (in bold). </w:t>
            </w:r>
          </w:p>
        </w:tc>
      </w:tr>
    </w:tbl>
    <w:p w14:paraId="66C3C749" w14:textId="77777777" w:rsidR="00322644" w:rsidRDefault="00322644" w:rsidP="00322644">
      <w:pPr>
        <w:rPr>
          <w:rFonts w:ascii="MyriadPro" w:hAnsi="MyriadPro" w:cs="MyriadPro"/>
          <w:sz w:val="15"/>
          <w:szCs w:val="15"/>
        </w:rPr>
        <w:sectPr w:rsidR="00322644" w:rsidSect="00B97AF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7422F78" w14:textId="77777777" w:rsidR="00322644" w:rsidRPr="00322644" w:rsidRDefault="00322644" w:rsidP="00322644">
      <w:pPr>
        <w:jc w:val="both"/>
        <w:rPr>
          <w:rFonts w:cstheme="minorHAnsi"/>
          <w:shd w:val="clear" w:color="auto" w:fill="FFFFFF"/>
        </w:rPr>
      </w:pPr>
      <w:bookmarkStart w:id="0" w:name="_Hlk74872153"/>
      <w:r w:rsidRPr="00322644">
        <w:rPr>
          <w:rFonts w:eastAsia="MinionPro" w:cstheme="minorHAnsi"/>
          <w:b/>
          <w:bCs/>
        </w:rPr>
        <w:lastRenderedPageBreak/>
        <w:t xml:space="preserve">Supplement Table 3: </w:t>
      </w:r>
      <w:r w:rsidRPr="00322644">
        <w:rPr>
          <w:rFonts w:cstheme="minorHAnsi"/>
          <w:shd w:val="clear" w:color="auto" w:fill="FFFFFF"/>
        </w:rPr>
        <w:t xml:space="preserve">Associations with antiphospholipid antibody titres and outcome in COVID-19 hospitalised patients </w:t>
      </w:r>
    </w:p>
    <w:bookmarkEnd w:id="0"/>
    <w:p w14:paraId="5123E788" w14:textId="77777777" w:rsidR="00322644" w:rsidRDefault="00322644" w:rsidP="00322644">
      <w:pPr>
        <w:rPr>
          <w:rFonts w:ascii="MyriadPro" w:hAnsi="MyriadPro" w:cs="MyriadPro"/>
          <w:sz w:val="15"/>
          <w:szCs w:val="15"/>
        </w:rPr>
      </w:pPr>
    </w:p>
    <w:tbl>
      <w:tblPr>
        <w:tblStyle w:val="GridTable2-Accent2"/>
        <w:tblpPr w:leftFromText="180" w:rightFromText="180" w:vertAnchor="text" w:horzAnchor="margin" w:tblpXSpec="center" w:tblpY="-22"/>
        <w:tblW w:w="15453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724"/>
        <w:gridCol w:w="1544"/>
        <w:gridCol w:w="1417"/>
        <w:gridCol w:w="709"/>
        <w:gridCol w:w="1418"/>
        <w:gridCol w:w="1275"/>
        <w:gridCol w:w="706"/>
        <w:gridCol w:w="1279"/>
        <w:gridCol w:w="1276"/>
        <w:gridCol w:w="844"/>
        <w:gridCol w:w="8"/>
      </w:tblGrid>
      <w:tr w:rsidR="00322644" w:rsidRPr="00BA528D" w14:paraId="35E0E93C" w14:textId="77777777" w:rsidTr="00955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763D8C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3559" w:type="dxa"/>
            <w:gridSpan w:val="3"/>
          </w:tcPr>
          <w:p w14:paraId="78240856" w14:textId="77777777" w:rsidR="00322644" w:rsidRPr="00BA528D" w:rsidRDefault="00322644" w:rsidP="00955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528D">
              <w:rPr>
                <w:rFonts w:cstheme="minorHAnsi"/>
              </w:rPr>
              <w:t>28-day mortality</w:t>
            </w:r>
          </w:p>
        </w:tc>
        <w:tc>
          <w:tcPr>
            <w:tcW w:w="3670" w:type="dxa"/>
            <w:gridSpan w:val="3"/>
          </w:tcPr>
          <w:p w14:paraId="1960BB56" w14:textId="77777777" w:rsidR="00322644" w:rsidRPr="00BA528D" w:rsidRDefault="00322644" w:rsidP="00955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528D">
              <w:rPr>
                <w:rFonts w:cstheme="minorHAnsi"/>
              </w:rPr>
              <w:t>ITU admission</w:t>
            </w:r>
          </w:p>
        </w:tc>
        <w:tc>
          <w:tcPr>
            <w:tcW w:w="3399" w:type="dxa"/>
            <w:gridSpan w:val="3"/>
          </w:tcPr>
          <w:p w14:paraId="2EFFA1E4" w14:textId="77777777" w:rsidR="00322644" w:rsidRPr="00BA528D" w:rsidRDefault="00322644" w:rsidP="00955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528D">
              <w:rPr>
                <w:rFonts w:cstheme="minorHAnsi"/>
              </w:rPr>
              <w:t>Venous Thromboembolism</w:t>
            </w:r>
          </w:p>
        </w:tc>
        <w:tc>
          <w:tcPr>
            <w:tcW w:w="3407" w:type="dxa"/>
            <w:gridSpan w:val="4"/>
          </w:tcPr>
          <w:p w14:paraId="1FF284E4" w14:textId="77777777" w:rsidR="00322644" w:rsidRPr="00BA528D" w:rsidRDefault="00322644" w:rsidP="00955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528D">
              <w:rPr>
                <w:rFonts w:cstheme="minorHAnsi"/>
              </w:rPr>
              <w:t>Ischaemic arterial stroke</w:t>
            </w:r>
          </w:p>
        </w:tc>
      </w:tr>
      <w:tr w:rsidR="00322644" w:rsidRPr="00BA528D" w14:paraId="589633A3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606470" w14:textId="77777777" w:rsidR="00322644" w:rsidRPr="00F13B36" w:rsidRDefault="00322644" w:rsidP="00955A52">
            <w:pPr>
              <w:rPr>
                <w:rFonts w:cstheme="minorHAnsi"/>
                <w:sz w:val="20"/>
                <w:szCs w:val="20"/>
              </w:rPr>
            </w:pPr>
            <w:r w:rsidRPr="00F13B36">
              <w:rPr>
                <w:rFonts w:cstheme="minorHAnsi"/>
                <w:sz w:val="20"/>
                <w:szCs w:val="20"/>
              </w:rPr>
              <w:t>Median: IQR</w:t>
            </w:r>
          </w:p>
        </w:tc>
        <w:tc>
          <w:tcPr>
            <w:tcW w:w="1276" w:type="dxa"/>
          </w:tcPr>
          <w:p w14:paraId="5CF9D4A8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760252B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724" w:type="dxa"/>
          </w:tcPr>
          <w:p w14:paraId="3E7ED14A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44" w:type="dxa"/>
          </w:tcPr>
          <w:p w14:paraId="222FE8AA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2FD8100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724A9C29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3355D5D2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EF895C1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06" w:type="dxa"/>
          </w:tcPr>
          <w:p w14:paraId="2195FD5C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9" w:type="dxa"/>
          </w:tcPr>
          <w:p w14:paraId="122569CC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0587380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44" w:type="dxa"/>
          </w:tcPr>
          <w:p w14:paraId="1C53DEC7" w14:textId="77777777" w:rsidR="00322644" w:rsidRPr="00BA528D" w:rsidRDefault="00322644" w:rsidP="0095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A528D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322644" w:rsidRPr="00BA528D" w14:paraId="3524A952" w14:textId="77777777" w:rsidTr="00955A52">
        <w:trPr>
          <w:gridAfter w:val="1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47C8A9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CL</w:t>
            </w:r>
            <w:proofErr w:type="spellEnd"/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A</w:t>
            </w:r>
          </w:p>
          <w:p w14:paraId="7DE9CA11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F9E3BE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0</w:t>
            </w:r>
          </w:p>
          <w:p w14:paraId="69A2A35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4.4, 9.9)</w:t>
            </w:r>
          </w:p>
        </w:tc>
        <w:tc>
          <w:tcPr>
            <w:tcW w:w="1559" w:type="dxa"/>
          </w:tcPr>
          <w:p w14:paraId="1F61776F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0</w:t>
            </w:r>
          </w:p>
          <w:p w14:paraId="792F9897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4,14.7)</w:t>
            </w:r>
          </w:p>
        </w:tc>
        <w:tc>
          <w:tcPr>
            <w:tcW w:w="724" w:type="dxa"/>
          </w:tcPr>
          <w:p w14:paraId="31FDCCB2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1544" w:type="dxa"/>
          </w:tcPr>
          <w:p w14:paraId="70A29B9B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0.1</w:t>
            </w:r>
          </w:p>
          <w:p w14:paraId="29388C6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0,19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970535D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6.6</w:t>
            </w:r>
          </w:p>
          <w:p w14:paraId="653B1D34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4.0, 11.1)</w:t>
            </w:r>
          </w:p>
        </w:tc>
        <w:tc>
          <w:tcPr>
            <w:tcW w:w="709" w:type="dxa"/>
          </w:tcPr>
          <w:p w14:paraId="27DC4F00" w14:textId="77777777" w:rsidR="00322644" w:rsidRPr="00A67EB6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67EB6">
              <w:rPr>
                <w:rFonts w:cstheme="minorHAns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418" w:type="dxa"/>
          </w:tcPr>
          <w:p w14:paraId="49CF772F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1.3</w:t>
            </w:r>
          </w:p>
          <w:p w14:paraId="371C2B27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7, 38.6)</w:t>
            </w:r>
          </w:p>
        </w:tc>
        <w:tc>
          <w:tcPr>
            <w:tcW w:w="1275" w:type="dxa"/>
          </w:tcPr>
          <w:p w14:paraId="4EB05248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4</w:t>
            </w:r>
          </w:p>
          <w:p w14:paraId="5D516933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4.9, 13.5)</w:t>
            </w:r>
          </w:p>
        </w:tc>
        <w:tc>
          <w:tcPr>
            <w:tcW w:w="706" w:type="dxa"/>
          </w:tcPr>
          <w:p w14:paraId="173DA997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1279" w:type="dxa"/>
          </w:tcPr>
          <w:p w14:paraId="339FB416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</w:t>
            </w:r>
          </w:p>
          <w:p w14:paraId="10CC8C9B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8, 5.4)</w:t>
            </w:r>
          </w:p>
        </w:tc>
        <w:tc>
          <w:tcPr>
            <w:tcW w:w="1276" w:type="dxa"/>
          </w:tcPr>
          <w:p w14:paraId="123ADD45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</w:t>
            </w:r>
          </w:p>
          <w:p w14:paraId="7747541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.0</w:t>
            </w:r>
            <w:r w:rsidRPr="00BA528D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15.6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0670EC44" w14:textId="77777777" w:rsidR="00322644" w:rsidRPr="00A67EB6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67EB6">
              <w:rPr>
                <w:rFonts w:cstheme="minorHAnsi"/>
                <w:b/>
                <w:bCs/>
                <w:sz w:val="20"/>
                <w:szCs w:val="20"/>
              </w:rPr>
              <w:t>0.020</w:t>
            </w:r>
          </w:p>
        </w:tc>
      </w:tr>
      <w:tr w:rsidR="00322644" w:rsidRPr="00BA528D" w14:paraId="59BD9ED4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80869B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  <w:lang w:val="it-IT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  <w:lang w:val="it-IT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  <w:lang w:val="it-IT"/>
              </w:rPr>
              <w:t>CL</w:t>
            </w:r>
            <w:proofErr w:type="spellEnd"/>
            <w:r w:rsidRPr="00E934DB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  <w:lang w:val="it-IT"/>
              </w:rPr>
              <w:t>IgM</w:t>
            </w:r>
          </w:p>
          <w:p w14:paraId="0FB8BDA8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</w:tcPr>
          <w:p w14:paraId="3D50853D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1.8</w:t>
            </w:r>
          </w:p>
          <w:p w14:paraId="55143945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8.2,45.3)</w:t>
            </w:r>
          </w:p>
        </w:tc>
        <w:tc>
          <w:tcPr>
            <w:tcW w:w="1559" w:type="dxa"/>
          </w:tcPr>
          <w:p w14:paraId="03E5EA2E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1.9</w:t>
            </w:r>
          </w:p>
          <w:p w14:paraId="26559F95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6.1,39.4)</w:t>
            </w:r>
          </w:p>
        </w:tc>
        <w:tc>
          <w:tcPr>
            <w:tcW w:w="724" w:type="dxa"/>
          </w:tcPr>
          <w:p w14:paraId="3DD7EBCC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1544" w:type="dxa"/>
          </w:tcPr>
          <w:p w14:paraId="1F7DD4B1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4.7</w:t>
            </w:r>
          </w:p>
          <w:p w14:paraId="39554D23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8.1,45.3)</w:t>
            </w:r>
          </w:p>
        </w:tc>
        <w:tc>
          <w:tcPr>
            <w:tcW w:w="1417" w:type="dxa"/>
          </w:tcPr>
          <w:p w14:paraId="187D1275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1139C4B6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5.5, 32.1)</w:t>
            </w:r>
          </w:p>
        </w:tc>
        <w:tc>
          <w:tcPr>
            <w:tcW w:w="709" w:type="dxa"/>
          </w:tcPr>
          <w:p w14:paraId="703C220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1418" w:type="dxa"/>
          </w:tcPr>
          <w:p w14:paraId="4DF345CE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3.5</w:t>
            </w:r>
          </w:p>
          <w:p w14:paraId="08C9DE0F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8.1, 36.9)</w:t>
            </w:r>
          </w:p>
        </w:tc>
        <w:tc>
          <w:tcPr>
            <w:tcW w:w="1275" w:type="dxa"/>
          </w:tcPr>
          <w:p w14:paraId="4358A058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  <w:p w14:paraId="3A0C20F8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6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9.8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7E598B21" w14:textId="77777777" w:rsidR="00322644" w:rsidRPr="00A67EB6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67EB6">
              <w:rPr>
                <w:rFonts w:cstheme="minorHAnsi"/>
                <w:sz w:val="20"/>
                <w:szCs w:val="20"/>
              </w:rPr>
              <w:t>0.803</w:t>
            </w:r>
          </w:p>
        </w:tc>
        <w:tc>
          <w:tcPr>
            <w:tcW w:w="1279" w:type="dxa"/>
          </w:tcPr>
          <w:p w14:paraId="4C3B644D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1.1</w:t>
            </w:r>
          </w:p>
          <w:p w14:paraId="1D83CCCB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6.1, 24.3)</w:t>
            </w:r>
          </w:p>
        </w:tc>
        <w:tc>
          <w:tcPr>
            <w:tcW w:w="1276" w:type="dxa"/>
          </w:tcPr>
          <w:p w14:paraId="64545405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22.0</w:t>
            </w:r>
          </w:p>
          <w:p w14:paraId="12284093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6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1.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D420B70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6</w:t>
            </w:r>
          </w:p>
        </w:tc>
      </w:tr>
      <w:tr w:rsidR="00322644" w:rsidRPr="00BA528D" w14:paraId="412FDD5A" w14:textId="77777777" w:rsidTr="00955A52">
        <w:trPr>
          <w:gridAfter w:val="1"/>
          <w:wAfter w:w="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830E5F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CL</w:t>
            </w:r>
            <w:proofErr w:type="spellEnd"/>
            <w:r w:rsidRPr="00E934DB">
              <w:rPr>
                <w:rFonts w:cstheme="minorHAnsi"/>
                <w:sz w:val="20"/>
                <w:szCs w:val="20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G</w:t>
            </w:r>
          </w:p>
          <w:p w14:paraId="70CB26CE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9C93F0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6</w:t>
            </w:r>
          </w:p>
          <w:p w14:paraId="5DE435A1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2,12.7)</w:t>
            </w:r>
          </w:p>
        </w:tc>
        <w:tc>
          <w:tcPr>
            <w:tcW w:w="1559" w:type="dxa"/>
          </w:tcPr>
          <w:p w14:paraId="16EA3A5B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.0</w:t>
            </w:r>
          </w:p>
          <w:p w14:paraId="32CD78D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7.3,17.5)</w:t>
            </w:r>
          </w:p>
        </w:tc>
        <w:tc>
          <w:tcPr>
            <w:tcW w:w="724" w:type="dxa"/>
          </w:tcPr>
          <w:p w14:paraId="0FA2C54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544" w:type="dxa"/>
          </w:tcPr>
          <w:p w14:paraId="7275F19A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2.6</w:t>
            </w:r>
          </w:p>
          <w:p w14:paraId="31C29A7B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7.0,20.4)</w:t>
            </w:r>
          </w:p>
        </w:tc>
        <w:tc>
          <w:tcPr>
            <w:tcW w:w="1417" w:type="dxa"/>
          </w:tcPr>
          <w:p w14:paraId="11AD2C24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1</w:t>
            </w:r>
          </w:p>
          <w:p w14:paraId="3B83112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7.2, 13.5)</w:t>
            </w:r>
          </w:p>
        </w:tc>
        <w:tc>
          <w:tcPr>
            <w:tcW w:w="709" w:type="dxa"/>
          </w:tcPr>
          <w:p w14:paraId="2E370314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1418" w:type="dxa"/>
          </w:tcPr>
          <w:p w14:paraId="0F7DE94A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4.4</w:t>
            </w:r>
          </w:p>
          <w:p w14:paraId="6C6B793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0.2, 38.6)</w:t>
            </w:r>
          </w:p>
        </w:tc>
        <w:tc>
          <w:tcPr>
            <w:tcW w:w="1275" w:type="dxa"/>
          </w:tcPr>
          <w:p w14:paraId="72175D05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</w:t>
            </w:r>
          </w:p>
          <w:p w14:paraId="055881D4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A528D">
              <w:rPr>
                <w:rFonts w:cstheme="minorHAnsi"/>
                <w:sz w:val="20"/>
                <w:szCs w:val="20"/>
              </w:rPr>
              <w:t>, 1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F7962FB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279" w:type="dxa"/>
          </w:tcPr>
          <w:p w14:paraId="5ED6FD2A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7</w:t>
            </w:r>
          </w:p>
          <w:p w14:paraId="78BB271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5, 10.4)</w:t>
            </w:r>
          </w:p>
        </w:tc>
        <w:tc>
          <w:tcPr>
            <w:tcW w:w="1276" w:type="dxa"/>
          </w:tcPr>
          <w:p w14:paraId="3ED8BB8F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</w:t>
            </w:r>
          </w:p>
          <w:p w14:paraId="1BA03AFD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7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7.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6D03ADC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2</w:t>
            </w:r>
          </w:p>
        </w:tc>
      </w:tr>
      <w:tr w:rsidR="00322644" w:rsidRPr="00BA528D" w14:paraId="6CE6D545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4BA8F9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β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GP1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A</w:t>
            </w:r>
          </w:p>
          <w:p w14:paraId="459E4C25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DC12A9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3</w:t>
            </w:r>
          </w:p>
          <w:p w14:paraId="69C4DAD2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4.5,34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00BAD0A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4</w:t>
            </w:r>
          </w:p>
          <w:p w14:paraId="1AFA310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4,21.4)</w:t>
            </w:r>
          </w:p>
        </w:tc>
        <w:tc>
          <w:tcPr>
            <w:tcW w:w="724" w:type="dxa"/>
          </w:tcPr>
          <w:p w14:paraId="0B388017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1544" w:type="dxa"/>
          </w:tcPr>
          <w:p w14:paraId="1196A6F5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9</w:t>
            </w:r>
          </w:p>
          <w:p w14:paraId="5B8FCC1C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4,23.3)</w:t>
            </w:r>
          </w:p>
        </w:tc>
        <w:tc>
          <w:tcPr>
            <w:tcW w:w="1417" w:type="dxa"/>
          </w:tcPr>
          <w:p w14:paraId="36963679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  <w:p w14:paraId="3BB493C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1, 21.4)</w:t>
            </w:r>
          </w:p>
        </w:tc>
        <w:tc>
          <w:tcPr>
            <w:tcW w:w="709" w:type="dxa"/>
          </w:tcPr>
          <w:p w14:paraId="19970321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1418" w:type="dxa"/>
          </w:tcPr>
          <w:p w14:paraId="515FD2CB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9.1</w:t>
            </w:r>
          </w:p>
          <w:p w14:paraId="64268C5C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0, 22.4)</w:t>
            </w:r>
          </w:p>
        </w:tc>
        <w:tc>
          <w:tcPr>
            <w:tcW w:w="1275" w:type="dxa"/>
          </w:tcPr>
          <w:p w14:paraId="35E3A4BA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8,3</w:t>
            </w:r>
          </w:p>
          <w:p w14:paraId="79333E58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, 21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3DEBC0D0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1279" w:type="dxa"/>
          </w:tcPr>
          <w:p w14:paraId="1850B55F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  <w:p w14:paraId="6B4AADC3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4, 8.3)</w:t>
            </w:r>
          </w:p>
        </w:tc>
        <w:tc>
          <w:tcPr>
            <w:tcW w:w="1276" w:type="dxa"/>
          </w:tcPr>
          <w:p w14:paraId="2AF91125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  <w:p w14:paraId="3013834C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A528D">
              <w:rPr>
                <w:rFonts w:cstheme="minorHAnsi"/>
                <w:sz w:val="20"/>
                <w:szCs w:val="20"/>
              </w:rPr>
              <w:t>, 21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77A0BFB1" w14:textId="77777777" w:rsidR="00322644" w:rsidRPr="00A67EB6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67EB6">
              <w:rPr>
                <w:rFonts w:cstheme="minorHAnsi"/>
                <w:b/>
                <w:bCs/>
                <w:sz w:val="20"/>
                <w:szCs w:val="20"/>
              </w:rPr>
              <w:t>0.046</w:t>
            </w:r>
          </w:p>
        </w:tc>
      </w:tr>
      <w:tr w:rsidR="00322644" w:rsidRPr="00BA528D" w14:paraId="4AA9AC79" w14:textId="77777777" w:rsidTr="00955A52">
        <w:trPr>
          <w:gridAfter w:val="1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90AE87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β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GP1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M</w:t>
            </w:r>
          </w:p>
          <w:p w14:paraId="3F8451A0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3C4635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5.0</w:t>
            </w:r>
          </w:p>
          <w:p w14:paraId="6D5E4C5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5,12.5)</w:t>
            </w:r>
          </w:p>
        </w:tc>
        <w:tc>
          <w:tcPr>
            <w:tcW w:w="1559" w:type="dxa"/>
          </w:tcPr>
          <w:p w14:paraId="55A3DE27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5.0</w:t>
            </w:r>
          </w:p>
          <w:p w14:paraId="0A8E66B2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4,8.8)</w:t>
            </w:r>
          </w:p>
        </w:tc>
        <w:tc>
          <w:tcPr>
            <w:tcW w:w="724" w:type="dxa"/>
          </w:tcPr>
          <w:p w14:paraId="14067D0E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1544" w:type="dxa"/>
          </w:tcPr>
          <w:p w14:paraId="57F83303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5.0</w:t>
            </w:r>
          </w:p>
          <w:p w14:paraId="67C9EB61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2,8.2)</w:t>
            </w:r>
          </w:p>
        </w:tc>
        <w:tc>
          <w:tcPr>
            <w:tcW w:w="1417" w:type="dxa"/>
          </w:tcPr>
          <w:p w14:paraId="4857DAA7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4.7</w:t>
            </w:r>
          </w:p>
          <w:p w14:paraId="6D6C2084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6, 10.6)</w:t>
            </w:r>
          </w:p>
        </w:tc>
        <w:tc>
          <w:tcPr>
            <w:tcW w:w="709" w:type="dxa"/>
          </w:tcPr>
          <w:p w14:paraId="68285EB6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0</w:t>
            </w:r>
          </w:p>
        </w:tc>
        <w:tc>
          <w:tcPr>
            <w:tcW w:w="1418" w:type="dxa"/>
          </w:tcPr>
          <w:p w14:paraId="6FC66892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4.9</w:t>
            </w:r>
          </w:p>
          <w:p w14:paraId="29A69DEE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6, 5.5)</w:t>
            </w:r>
          </w:p>
        </w:tc>
        <w:tc>
          <w:tcPr>
            <w:tcW w:w="1275" w:type="dxa"/>
          </w:tcPr>
          <w:p w14:paraId="780574B8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5.0</w:t>
            </w:r>
          </w:p>
          <w:p w14:paraId="045BBF11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4, 9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4EBDAB58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1279" w:type="dxa"/>
          </w:tcPr>
          <w:p w14:paraId="5D632356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4.3</w:t>
            </w:r>
          </w:p>
          <w:p w14:paraId="3F4F885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5, 13.8)</w:t>
            </w:r>
          </w:p>
        </w:tc>
        <w:tc>
          <w:tcPr>
            <w:tcW w:w="1276" w:type="dxa"/>
          </w:tcPr>
          <w:p w14:paraId="692D3861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  <w:p w14:paraId="06D8E0D8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49367EC2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6</w:t>
            </w:r>
          </w:p>
        </w:tc>
      </w:tr>
      <w:tr w:rsidR="00322644" w:rsidRPr="00BA528D" w14:paraId="39FEDD09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4A692F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β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GP1</w:t>
            </w:r>
            <w:r w:rsidRPr="00E934DB">
              <w:rPr>
                <w:rFonts w:cstheme="minorHAnsi"/>
                <w:sz w:val="20"/>
                <w:szCs w:val="20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G</w:t>
            </w:r>
          </w:p>
          <w:p w14:paraId="43B21800" w14:textId="77777777" w:rsidR="00322644" w:rsidRPr="00E934DB" w:rsidRDefault="00322644" w:rsidP="00955A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4F8F5E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  <w:p w14:paraId="613BDB0B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2.8, 3.7)</w:t>
            </w:r>
          </w:p>
        </w:tc>
        <w:tc>
          <w:tcPr>
            <w:tcW w:w="1559" w:type="dxa"/>
          </w:tcPr>
          <w:p w14:paraId="504F234A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5</w:t>
            </w:r>
          </w:p>
          <w:p w14:paraId="0709B61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2.9,5.5)</w:t>
            </w:r>
          </w:p>
        </w:tc>
        <w:tc>
          <w:tcPr>
            <w:tcW w:w="724" w:type="dxa"/>
          </w:tcPr>
          <w:p w14:paraId="1A9C1D0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3</w:t>
            </w:r>
          </w:p>
        </w:tc>
        <w:tc>
          <w:tcPr>
            <w:tcW w:w="1544" w:type="dxa"/>
          </w:tcPr>
          <w:p w14:paraId="72133D22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5</w:t>
            </w:r>
          </w:p>
          <w:p w14:paraId="671D3124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1,4.8)</w:t>
            </w:r>
          </w:p>
        </w:tc>
        <w:tc>
          <w:tcPr>
            <w:tcW w:w="1417" w:type="dxa"/>
          </w:tcPr>
          <w:p w14:paraId="65F33294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3DE84550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2.8, 5.0)</w:t>
            </w:r>
          </w:p>
        </w:tc>
        <w:tc>
          <w:tcPr>
            <w:tcW w:w="709" w:type="dxa"/>
          </w:tcPr>
          <w:p w14:paraId="12B7D6F9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5</w:t>
            </w:r>
          </w:p>
        </w:tc>
        <w:tc>
          <w:tcPr>
            <w:tcW w:w="1418" w:type="dxa"/>
          </w:tcPr>
          <w:p w14:paraId="31BEB7D2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4</w:t>
            </w:r>
          </w:p>
          <w:p w14:paraId="7C9EB0F4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2.9, 5.3)</w:t>
            </w:r>
          </w:p>
        </w:tc>
        <w:tc>
          <w:tcPr>
            <w:tcW w:w="1275" w:type="dxa"/>
          </w:tcPr>
          <w:p w14:paraId="6EF76D49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3.6</w:t>
            </w:r>
          </w:p>
          <w:p w14:paraId="2528720C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2.9, 4.4)</w:t>
            </w:r>
          </w:p>
        </w:tc>
        <w:tc>
          <w:tcPr>
            <w:tcW w:w="706" w:type="dxa"/>
          </w:tcPr>
          <w:p w14:paraId="1BABF8D3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279" w:type="dxa"/>
          </w:tcPr>
          <w:p w14:paraId="2F756E8D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  <w:p w14:paraId="471EDE08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3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8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638A556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</w:t>
            </w:r>
          </w:p>
          <w:p w14:paraId="462B9235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Pr="00BA528D">
              <w:rPr>
                <w:rFonts w:cstheme="minorHAnsi"/>
                <w:sz w:val="20"/>
                <w:szCs w:val="20"/>
              </w:rPr>
              <w:t>, 4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1094DD6A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0</w:t>
            </w:r>
          </w:p>
        </w:tc>
      </w:tr>
      <w:tr w:rsidR="00322644" w:rsidRPr="00BA528D" w14:paraId="7E71B0AF" w14:textId="77777777" w:rsidTr="00955A52">
        <w:trPr>
          <w:gridAfter w:val="1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727E96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aPS</w:t>
            </w:r>
            <w:proofErr w:type="spellEnd"/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/P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M</w:t>
            </w:r>
          </w:p>
          <w:p w14:paraId="206EEB94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505140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</w:t>
            </w:r>
          </w:p>
          <w:p w14:paraId="5649EA57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.3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7.1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CAFE4EB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.9</w:t>
            </w:r>
          </w:p>
          <w:p w14:paraId="32EDF8FE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5</w:t>
            </w:r>
            <w:r w:rsidRPr="00BA528D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19.3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14:paraId="6E75F838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1544" w:type="dxa"/>
          </w:tcPr>
          <w:p w14:paraId="3EC07547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</w:t>
            </w:r>
          </w:p>
          <w:p w14:paraId="7860053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1</w:t>
            </w:r>
            <w:r w:rsidRPr="00BA528D">
              <w:rPr>
                <w:rFonts w:cstheme="minorHAnsi"/>
                <w:sz w:val="20"/>
                <w:szCs w:val="20"/>
              </w:rPr>
              <w:t>,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B55325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</w:t>
            </w:r>
          </w:p>
          <w:p w14:paraId="45437A9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5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8.5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8C3165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1418" w:type="dxa"/>
          </w:tcPr>
          <w:p w14:paraId="7F3D3B34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  <w:p w14:paraId="6B154927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A528D">
              <w:rPr>
                <w:rFonts w:cstheme="minorHAnsi"/>
                <w:sz w:val="20"/>
                <w:szCs w:val="20"/>
              </w:rPr>
              <w:t>, 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AA44266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9</w:t>
            </w:r>
          </w:p>
          <w:p w14:paraId="7A9405D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1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9.3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1BAFF6B3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8</w:t>
            </w:r>
          </w:p>
        </w:tc>
        <w:tc>
          <w:tcPr>
            <w:tcW w:w="1279" w:type="dxa"/>
          </w:tcPr>
          <w:p w14:paraId="4897E780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</w:t>
            </w:r>
          </w:p>
          <w:p w14:paraId="0698F55E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.4</w:t>
            </w:r>
            <w:r w:rsidRPr="00BA528D">
              <w:rPr>
                <w:rFonts w:cstheme="minorHAnsi"/>
                <w:sz w:val="20"/>
                <w:szCs w:val="20"/>
              </w:rPr>
              <w:t>, 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09BEC9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.6</w:t>
            </w:r>
          </w:p>
          <w:p w14:paraId="51E9023B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3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9.3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730769C5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3</w:t>
            </w:r>
          </w:p>
        </w:tc>
      </w:tr>
      <w:tr w:rsidR="00322644" w:rsidRPr="00BA528D" w14:paraId="6544AE55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942F2B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aPS</w:t>
            </w:r>
            <w:proofErr w:type="spellEnd"/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>/P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</w:t>
            </w:r>
            <w:r w:rsidRPr="00E934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gG</w:t>
            </w:r>
          </w:p>
          <w:p w14:paraId="51E27FBA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4AED1D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>.3</w:t>
            </w:r>
          </w:p>
          <w:p w14:paraId="4A777CFA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.6</w:t>
            </w:r>
            <w:r w:rsidRPr="00BA528D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13.3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5025E02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</w:t>
            </w:r>
          </w:p>
          <w:p w14:paraId="26DD4EBE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3</w:t>
            </w:r>
            <w:r w:rsidRPr="00BA528D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14:paraId="1322849A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1544" w:type="dxa"/>
          </w:tcPr>
          <w:p w14:paraId="2E45B68D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>.3</w:t>
            </w:r>
          </w:p>
          <w:p w14:paraId="43791850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528D">
              <w:rPr>
                <w:rFonts w:cstheme="minorHAnsi"/>
                <w:sz w:val="20"/>
                <w:szCs w:val="20"/>
              </w:rPr>
              <w:t>,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A68DC8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.4</w:t>
            </w:r>
          </w:p>
          <w:p w14:paraId="6B99E787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A528D">
              <w:rPr>
                <w:rFonts w:cstheme="minorHAnsi"/>
                <w:sz w:val="20"/>
                <w:szCs w:val="20"/>
              </w:rPr>
              <w:t>.4, 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A5416E3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1</w:t>
            </w:r>
          </w:p>
        </w:tc>
        <w:tc>
          <w:tcPr>
            <w:tcW w:w="1418" w:type="dxa"/>
          </w:tcPr>
          <w:p w14:paraId="56FECB38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</w:t>
            </w:r>
          </w:p>
          <w:p w14:paraId="07C70B7F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.2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6.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A10CD0B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  <w:p w14:paraId="71970AE4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.2</w:t>
            </w:r>
            <w:r w:rsidRPr="00BA528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3.1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4A89BC3F" w14:textId="77777777" w:rsidR="00322644" w:rsidRPr="00A67EB6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67EB6">
              <w:rPr>
                <w:rFonts w:cstheme="minorHAnsi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279" w:type="dxa"/>
          </w:tcPr>
          <w:p w14:paraId="21079AA0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</w:t>
            </w:r>
          </w:p>
          <w:p w14:paraId="3BC3A885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.6</w:t>
            </w:r>
            <w:r w:rsidRPr="00BA528D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C24B93A" w14:textId="77777777" w:rsidR="00322644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.0</w:t>
            </w:r>
          </w:p>
          <w:p w14:paraId="07E2C7C8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.4</w:t>
            </w:r>
            <w:r w:rsidRPr="00BA528D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528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216F1BD" w14:textId="77777777" w:rsidR="00322644" w:rsidRPr="00BA528D" w:rsidRDefault="00322644" w:rsidP="0095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7</w:t>
            </w:r>
          </w:p>
        </w:tc>
      </w:tr>
      <w:tr w:rsidR="00322644" w:rsidRPr="00BA528D" w14:paraId="551C3FD9" w14:textId="77777777" w:rsidTr="00955A52">
        <w:trPr>
          <w:gridAfter w:val="1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E0E872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</w:rPr>
              <w:t>a</w:t>
            </w:r>
            <w:r w:rsidRPr="00E934DB">
              <w:rPr>
                <w:rFonts w:cstheme="minorHAnsi"/>
                <w:b w:val="0"/>
                <w:bCs w:val="0"/>
              </w:rPr>
              <w:t>D1β</w:t>
            </w:r>
            <w:r w:rsidRPr="00E934DB">
              <w:rPr>
                <w:rFonts w:cstheme="minorHAnsi"/>
                <w:b w:val="0"/>
                <w:bCs w:val="0"/>
                <w:vertAlign w:val="subscript"/>
              </w:rPr>
              <w:t>2</w:t>
            </w:r>
            <w:r w:rsidRPr="00E934DB">
              <w:rPr>
                <w:rFonts w:cstheme="minorHAnsi"/>
                <w:b w:val="0"/>
                <w:bCs w:val="0"/>
              </w:rPr>
              <w:t xml:space="preserve">GPI </w:t>
            </w:r>
            <w:r w:rsidRPr="00E934DB">
              <w:rPr>
                <w:rFonts w:cstheme="minorHAnsi"/>
                <w:b w:val="0"/>
                <w:bCs w:val="0"/>
                <w:color w:val="1C1D1E"/>
              </w:rPr>
              <w:t>IgG</w:t>
            </w:r>
          </w:p>
          <w:p w14:paraId="4D4210AA" w14:textId="77777777" w:rsidR="00322644" w:rsidRPr="00E934DB" w:rsidRDefault="00322644" w:rsidP="00955A5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862CE2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6.7</w:t>
            </w:r>
          </w:p>
          <w:p w14:paraId="0874E639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8,7.8)</w:t>
            </w:r>
          </w:p>
        </w:tc>
        <w:tc>
          <w:tcPr>
            <w:tcW w:w="1559" w:type="dxa"/>
          </w:tcPr>
          <w:p w14:paraId="07B0BF99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0</w:t>
            </w:r>
          </w:p>
          <w:p w14:paraId="22B30E7A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0,9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14:paraId="4A3F1325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544" w:type="dxa"/>
          </w:tcPr>
          <w:p w14:paraId="70CE4E73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6.9</w:t>
            </w:r>
          </w:p>
          <w:p w14:paraId="35A49414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9,8.7)</w:t>
            </w:r>
          </w:p>
        </w:tc>
        <w:tc>
          <w:tcPr>
            <w:tcW w:w="1417" w:type="dxa"/>
          </w:tcPr>
          <w:p w14:paraId="05D19850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0</w:t>
            </w:r>
          </w:p>
          <w:p w14:paraId="54CCEEC2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0, 8.6)</w:t>
            </w:r>
          </w:p>
        </w:tc>
        <w:tc>
          <w:tcPr>
            <w:tcW w:w="709" w:type="dxa"/>
          </w:tcPr>
          <w:p w14:paraId="54F05D12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2</w:t>
            </w:r>
          </w:p>
        </w:tc>
        <w:tc>
          <w:tcPr>
            <w:tcW w:w="1418" w:type="dxa"/>
          </w:tcPr>
          <w:p w14:paraId="242F5827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2</w:t>
            </w:r>
          </w:p>
          <w:p w14:paraId="4755972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9, 8.7)</w:t>
            </w:r>
          </w:p>
        </w:tc>
        <w:tc>
          <w:tcPr>
            <w:tcW w:w="1275" w:type="dxa"/>
          </w:tcPr>
          <w:p w14:paraId="399380FD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6.7</w:t>
            </w:r>
          </w:p>
          <w:p w14:paraId="6AC845FF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5.9, 8.6)</w:t>
            </w:r>
          </w:p>
        </w:tc>
        <w:tc>
          <w:tcPr>
            <w:tcW w:w="706" w:type="dxa"/>
          </w:tcPr>
          <w:p w14:paraId="20322A8B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2</w:t>
            </w:r>
          </w:p>
        </w:tc>
        <w:tc>
          <w:tcPr>
            <w:tcW w:w="1279" w:type="dxa"/>
          </w:tcPr>
          <w:p w14:paraId="3F96E758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7.7</w:t>
            </w:r>
          </w:p>
          <w:p w14:paraId="1B35F47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>(6.3, 8.6)</w:t>
            </w:r>
          </w:p>
        </w:tc>
        <w:tc>
          <w:tcPr>
            <w:tcW w:w="1276" w:type="dxa"/>
          </w:tcPr>
          <w:p w14:paraId="7FEF1B84" w14:textId="77777777" w:rsidR="00322644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</w:t>
            </w:r>
          </w:p>
          <w:p w14:paraId="12FF84F3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528D">
              <w:rPr>
                <w:rFonts w:cstheme="minorHAnsi"/>
                <w:sz w:val="20"/>
                <w:szCs w:val="20"/>
              </w:rPr>
              <w:t xml:space="preserve">(5.9, </w:t>
            </w:r>
            <w:r>
              <w:rPr>
                <w:rFonts w:cstheme="minorHAnsi"/>
                <w:sz w:val="20"/>
                <w:szCs w:val="20"/>
              </w:rPr>
              <w:t>8.7</w:t>
            </w:r>
            <w:r w:rsidRPr="00BA528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6F9C2AA0" w14:textId="77777777" w:rsidR="00322644" w:rsidRPr="00BA528D" w:rsidRDefault="00322644" w:rsidP="0095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4</w:t>
            </w:r>
          </w:p>
        </w:tc>
      </w:tr>
      <w:tr w:rsidR="00322644" w:rsidRPr="00BA528D" w14:paraId="67291F6D" w14:textId="77777777" w:rsidTr="00955A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5" w:type="dxa"/>
            <w:gridSpan w:val="13"/>
            <w:shd w:val="clear" w:color="auto" w:fill="FFFFFF" w:themeFill="background1"/>
          </w:tcPr>
          <w:p w14:paraId="37CA4E43" w14:textId="77777777" w:rsidR="00322644" w:rsidRDefault="00322644" w:rsidP="00955A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PL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 antiphospholipid antibodies; </w:t>
            </w: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CL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, anticardiolipin antibodies; aB2GPI, anti–B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glycoprotein I antibodies; </w:t>
            </w:r>
            <w:proofErr w:type="spellStart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PS</w:t>
            </w:r>
            <w:proofErr w:type="spellEnd"/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/PT, anti-phosphatidylserine/prothrombin antibodies; aD1β2GPI</w:t>
            </w:r>
            <w:r w:rsidRPr="001336BE">
              <w:rPr>
                <w:rFonts w:cstheme="minorHAnsi"/>
                <w:b w:val="0"/>
                <w:bCs w:val="0"/>
                <w:color w:val="1C1D1E"/>
                <w:sz w:val="20"/>
                <w:szCs w:val="20"/>
              </w:rPr>
              <w:t xml:space="preserve"> IgG,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anti- Domain I B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>glycoprotein I antibody</w:t>
            </w:r>
            <w:r w:rsidRPr="001336BE">
              <w:rPr>
                <w:rFonts w:cstheme="minorHAnsi"/>
                <w:b w:val="0"/>
                <w:bCs w:val="0"/>
                <w:color w:val="1C1D1E"/>
                <w:sz w:val="20"/>
                <w:szCs w:val="20"/>
              </w:rPr>
              <w:t>.</w:t>
            </w:r>
            <w:r w:rsidRPr="001336BE">
              <w:rPr>
                <w:rFonts w:eastAsia="MyriadPro-Bold"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</w:tbl>
    <w:p w14:paraId="2FA7968E" w14:textId="77777777" w:rsidR="00322644" w:rsidRPr="00F603D0" w:rsidRDefault="00322644" w:rsidP="00322644">
      <w:pPr>
        <w:rPr>
          <w:rFonts w:ascii="MyriadPro" w:hAnsi="MyriadPro" w:cs="MyriadPro"/>
          <w:sz w:val="15"/>
          <w:szCs w:val="15"/>
        </w:rPr>
      </w:pPr>
    </w:p>
    <w:p w14:paraId="498D697D" w14:textId="77777777" w:rsidR="00174350" w:rsidRDefault="00174350"/>
    <w:sectPr w:rsidR="00174350" w:rsidSect="00322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yriadPro-Bold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Myriad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MrYwNzWzsDA1NTVQ0lEKTi0uzszPAykwrAUAMPoMDiwAAAA="/>
  </w:docVars>
  <w:rsids>
    <w:rsidRoot w:val="00322644"/>
    <w:rsid w:val="00174350"/>
    <w:rsid w:val="0032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190A"/>
  <w15:chartTrackingRefBased/>
  <w15:docId w15:val="{53539CC3-44D2-4419-926F-1F657804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2644"/>
    <w:pPr>
      <w:spacing w:after="0" w:line="240" w:lineRule="auto"/>
    </w:pPr>
    <w:rPr>
      <w:rFonts w:eastAsiaTheme="minorEastAsia"/>
      <w:lang w:eastAsia="en-GB"/>
    </w:rPr>
  </w:style>
  <w:style w:type="table" w:styleId="GridTable2-Accent2">
    <w:name w:val="Grid Table 2 Accent 2"/>
    <w:basedOn w:val="TableNormal"/>
    <w:uiPriority w:val="47"/>
    <w:rsid w:val="00322644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Light">
    <w:name w:val="Grid Table Light"/>
    <w:basedOn w:val="TableNormal"/>
    <w:uiPriority w:val="40"/>
    <w:rsid w:val="003226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Laura</dc:creator>
  <cp:keywords/>
  <dc:description/>
  <cp:lastModifiedBy>Benjamin, Laura</cp:lastModifiedBy>
  <cp:revision>1</cp:revision>
  <dcterms:created xsi:type="dcterms:W3CDTF">2021-07-15T11:57:00Z</dcterms:created>
  <dcterms:modified xsi:type="dcterms:W3CDTF">2021-07-15T12:00:00Z</dcterms:modified>
</cp:coreProperties>
</file>